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DC8" w:rsidRPr="002D2DA6" w:rsidRDefault="002D2DA6">
      <w:pPr>
        <w:rPr>
          <w:rFonts w:ascii="Times New Roman" w:hAnsi="Times New Roman" w:cs="Times New Roman"/>
          <w:b/>
          <w:sz w:val="24"/>
          <w:szCs w:val="24"/>
        </w:rPr>
      </w:pPr>
      <w:r w:rsidRPr="002D2DA6">
        <w:rPr>
          <w:rFonts w:ascii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hAnsi="Times New Roman" w:cs="Times New Roman"/>
          <w:b/>
          <w:sz w:val="24"/>
          <w:szCs w:val="24"/>
        </w:rPr>
        <w:t xml:space="preserve"> Cytokine gene polymorphism in THS patients and controls</w:t>
      </w:r>
    </w:p>
    <w:tbl>
      <w:tblPr>
        <w:tblStyle w:val="TableGrid"/>
        <w:tblW w:w="9576" w:type="dxa"/>
        <w:jc w:val="center"/>
        <w:tblLook w:val="04A0"/>
      </w:tblPr>
      <w:tblGrid>
        <w:gridCol w:w="2311"/>
        <w:gridCol w:w="1191"/>
        <w:gridCol w:w="2084"/>
        <w:gridCol w:w="1828"/>
        <w:gridCol w:w="1081"/>
        <w:gridCol w:w="1081"/>
      </w:tblGrid>
      <w:tr w:rsidR="002D2DA6" w:rsidRPr="002D2DA6" w:rsidTr="006D666D">
        <w:trPr>
          <w:trHeight w:val="1260"/>
          <w:jc w:val="center"/>
        </w:trPr>
        <w:tc>
          <w:tcPr>
            <w:tcW w:w="2311" w:type="dxa"/>
            <w:hideMark/>
          </w:tcPr>
          <w:p w:rsid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okine gene polymorphism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otype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Allele</w:t>
            </w:r>
          </w:p>
        </w:tc>
        <w:tc>
          <w:tcPr>
            <w:tcW w:w="2084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morrhagic shock patient, </w:t>
            </w:r>
            <w:proofErr w:type="gram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(</w:t>
            </w:r>
            <w:proofErr w:type="gramEnd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)</w:t>
            </w:r>
          </w:p>
        </w:tc>
        <w:tc>
          <w:tcPr>
            <w:tcW w:w="1828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y controls n(%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</w:t>
            </w: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χ</w:t>
            </w: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proofErr w:type="spellEnd"/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 value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α(-889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(57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(30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1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7(73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(26.8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(45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(38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12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0(67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(32.2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-1β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-511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(37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(41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21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(58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(41.7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(2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(58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20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(50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(49.3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</w:tr>
      <w:tr w:rsidR="002D2DA6" w:rsidRPr="002D2DA6" w:rsidTr="006D666D">
        <w:trPr>
          <w:trHeight w:val="71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1β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+3962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(70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14.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15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6(7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(22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(52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4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(42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(5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(45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1R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t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 1970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(33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(50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15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(58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(41.2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(32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(58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(8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(62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(37.9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1RA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SPAL11100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2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(27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(70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(16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1(83.8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(35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(62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(18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8(81.5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4R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+1902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(59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(33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(7.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(76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(23.7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(5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(37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12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2(68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(31.5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</w:tr>
      <w:tr w:rsidR="002D2DA6" w:rsidRPr="002D2DA6" w:rsidTr="006D666D">
        <w:trPr>
          <w:trHeight w:val="1448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2(-1188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1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(29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(58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(26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8(73.7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17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(3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(5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(32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(67.2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F-γ(874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57(5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(34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15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53(67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(32.9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60(42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(3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(25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64(58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(41.5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β(</w:t>
            </w: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don10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(32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(50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(16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(57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(42.2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2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(54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(24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(48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4(51.5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β(</w:t>
            </w: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don25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(78.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(19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2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(87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12.3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(84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12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2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4(90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(9.3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</w:tr>
      <w:tr w:rsidR="002D2DA6" w:rsidRPr="002D2DA6" w:rsidTr="006D666D">
        <w:trPr>
          <w:trHeight w:val="980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NF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α(-308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2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15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(81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10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4(89.5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2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17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(8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(1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8(88.6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51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NF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α(-238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1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(12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(86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7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0(92.2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(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(8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(9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(2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0(75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(-330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(10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(69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(20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(45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(54.9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(21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(7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(8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(57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(42.2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(+160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(72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(22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4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2(84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(15.8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(62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(28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(8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(7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(23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(-1098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(71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(26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1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4(8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(15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(78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2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8(88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(11.5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(-590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(76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21.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2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8(86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(13.2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(75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(22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1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4(87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(12.9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7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(-33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(81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(16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1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5(89.9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(10.1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(75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(14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(1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2(82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(17.2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(-174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(70.2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24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5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8(81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(18.4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(8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2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2(9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10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</w:tr>
      <w:tr w:rsidR="002D2DA6" w:rsidRPr="002D2DA6" w:rsidTr="006D666D">
        <w:trPr>
          <w:trHeight w:val="138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(+565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(81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15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2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4(90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9.4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(78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(18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2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6(87.8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(12.2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(-1082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(7.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(30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(62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(22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7(77.7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7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(18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(74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(16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4(83.6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</w:tr>
      <w:tr w:rsidR="002D2DA6" w:rsidRPr="002D2DA6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(-819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(69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24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6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(81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(18.5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(64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(21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(14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0(7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(25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</w:tr>
      <w:tr w:rsidR="002D2DA6" w:rsidRPr="0011322E" w:rsidTr="006D666D">
        <w:trPr>
          <w:trHeight w:val="965"/>
          <w:jc w:val="center"/>
        </w:trPr>
        <w:tc>
          <w:tcPr>
            <w:tcW w:w="2311" w:type="dxa"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2D2DA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(592)</w:t>
            </w:r>
          </w:p>
        </w:tc>
        <w:tc>
          <w:tcPr>
            <w:tcW w:w="1191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084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(39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(46.5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14.0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(62.7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(37.3)</w:t>
            </w:r>
          </w:p>
        </w:tc>
        <w:tc>
          <w:tcPr>
            <w:tcW w:w="1828" w:type="dxa"/>
            <w:noWrap/>
            <w:hideMark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(47.1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(38.6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(14.3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(66.4)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(33.6)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</w:t>
            </w:r>
          </w:p>
        </w:tc>
        <w:tc>
          <w:tcPr>
            <w:tcW w:w="1081" w:type="dxa"/>
          </w:tcPr>
          <w:p w:rsidR="002D2DA6" w:rsidRPr="002D2DA6" w:rsidRDefault="002D2DA6" w:rsidP="006D66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</w:t>
            </w:r>
          </w:p>
          <w:p w:rsidR="002D2DA6" w:rsidRPr="002D2DA6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2D2DA6" w:rsidRPr="0011322E" w:rsidRDefault="002D2DA6" w:rsidP="006D66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2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</w:tr>
    </w:tbl>
    <w:p w:rsidR="002D2DA6" w:rsidRDefault="002D2DA6"/>
    <w:sectPr w:rsidR="002D2DA6" w:rsidSect="000E2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05B3"/>
    <w:rsid w:val="00010DFB"/>
    <w:rsid w:val="000175AD"/>
    <w:rsid w:val="00035F1B"/>
    <w:rsid w:val="0005022D"/>
    <w:rsid w:val="00051E8C"/>
    <w:rsid w:val="000565EA"/>
    <w:rsid w:val="00072CDD"/>
    <w:rsid w:val="00080FE1"/>
    <w:rsid w:val="000E2DC8"/>
    <w:rsid w:val="0015324A"/>
    <w:rsid w:val="001672BF"/>
    <w:rsid w:val="00196A3B"/>
    <w:rsid w:val="001F647B"/>
    <w:rsid w:val="002373D4"/>
    <w:rsid w:val="00252EB2"/>
    <w:rsid w:val="0026199A"/>
    <w:rsid w:val="002710FF"/>
    <w:rsid w:val="00293C41"/>
    <w:rsid w:val="002B3736"/>
    <w:rsid w:val="002C14EC"/>
    <w:rsid w:val="002D2DA6"/>
    <w:rsid w:val="00306D6F"/>
    <w:rsid w:val="003629CA"/>
    <w:rsid w:val="003863D3"/>
    <w:rsid w:val="003975F9"/>
    <w:rsid w:val="003A42F8"/>
    <w:rsid w:val="003C0D80"/>
    <w:rsid w:val="003F4199"/>
    <w:rsid w:val="00401972"/>
    <w:rsid w:val="00405174"/>
    <w:rsid w:val="00415010"/>
    <w:rsid w:val="004405B3"/>
    <w:rsid w:val="00460391"/>
    <w:rsid w:val="004B12DD"/>
    <w:rsid w:val="004B5ADE"/>
    <w:rsid w:val="004B602B"/>
    <w:rsid w:val="00536046"/>
    <w:rsid w:val="005454EB"/>
    <w:rsid w:val="00560D4E"/>
    <w:rsid w:val="005A38E5"/>
    <w:rsid w:val="005C08A1"/>
    <w:rsid w:val="005F44CD"/>
    <w:rsid w:val="00612C95"/>
    <w:rsid w:val="00630BDD"/>
    <w:rsid w:val="00651D50"/>
    <w:rsid w:val="006A29DD"/>
    <w:rsid w:val="006E5A8E"/>
    <w:rsid w:val="00777A8C"/>
    <w:rsid w:val="007A5AAF"/>
    <w:rsid w:val="007A6F31"/>
    <w:rsid w:val="00826264"/>
    <w:rsid w:val="00847983"/>
    <w:rsid w:val="00852E6F"/>
    <w:rsid w:val="00876AD1"/>
    <w:rsid w:val="008907A3"/>
    <w:rsid w:val="00926543"/>
    <w:rsid w:val="00A617C3"/>
    <w:rsid w:val="00A9236C"/>
    <w:rsid w:val="00AD1772"/>
    <w:rsid w:val="00AE1A32"/>
    <w:rsid w:val="00B26264"/>
    <w:rsid w:val="00B54717"/>
    <w:rsid w:val="00B5756F"/>
    <w:rsid w:val="00B74A0F"/>
    <w:rsid w:val="00B90989"/>
    <w:rsid w:val="00B927D4"/>
    <w:rsid w:val="00BF6295"/>
    <w:rsid w:val="00C027E8"/>
    <w:rsid w:val="00C2685C"/>
    <w:rsid w:val="00C71018"/>
    <w:rsid w:val="00CB46D9"/>
    <w:rsid w:val="00CE6643"/>
    <w:rsid w:val="00D21829"/>
    <w:rsid w:val="00D51913"/>
    <w:rsid w:val="00D664CC"/>
    <w:rsid w:val="00DB1E9E"/>
    <w:rsid w:val="00DF13F5"/>
    <w:rsid w:val="00E22DE9"/>
    <w:rsid w:val="00E27215"/>
    <w:rsid w:val="00E570EB"/>
    <w:rsid w:val="00EE59D4"/>
    <w:rsid w:val="00FA0E29"/>
    <w:rsid w:val="00FA5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5B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5B3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L Gupla</dc:creator>
  <cp:lastModifiedBy>D L Gupla</cp:lastModifiedBy>
  <cp:revision>2</cp:revision>
  <dcterms:created xsi:type="dcterms:W3CDTF">2015-02-09T05:31:00Z</dcterms:created>
  <dcterms:modified xsi:type="dcterms:W3CDTF">2015-02-09T06:08:00Z</dcterms:modified>
</cp:coreProperties>
</file>